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CB6" w:rsidRPr="00665E1E" w:rsidRDefault="00F86CB6" w:rsidP="00637005">
      <w:pPr>
        <w:rPr>
          <w:rFonts w:ascii="Verdana" w:hAnsi="Verdana"/>
          <w:sz w:val="14"/>
          <w:szCs w:val="14"/>
          <w:lang w:val="en-US"/>
        </w:rPr>
      </w:pPr>
      <w:r>
        <w:rPr>
          <w:rFonts w:ascii="Verdana" w:hAnsi="Verdana"/>
          <w:bCs/>
          <w:sz w:val="14"/>
          <w:szCs w:val="14"/>
          <w:lang w:val="en-US"/>
        </w:rPr>
        <w:t>Additional file 1</w:t>
      </w:r>
      <w:r w:rsidRPr="00665E1E">
        <w:rPr>
          <w:rFonts w:ascii="Verdana" w:hAnsi="Verdana"/>
          <w:bCs/>
          <w:sz w:val="14"/>
          <w:szCs w:val="14"/>
          <w:lang w:val="en-US"/>
        </w:rPr>
        <w:t xml:space="preserve"> .</w:t>
      </w:r>
      <w:r w:rsidRPr="00665E1E">
        <w:rPr>
          <w:rFonts w:ascii="Verdana" w:hAnsi="Verdana"/>
          <w:sz w:val="14"/>
          <w:szCs w:val="14"/>
          <w:lang w:val="en-US"/>
        </w:rPr>
        <w:t xml:space="preserve"> Search strategy in PubMed.</w:t>
      </w:r>
    </w:p>
    <w:p w:rsidR="00F86CB6" w:rsidRPr="009A5A34" w:rsidRDefault="00F86CB6" w:rsidP="00637005">
      <w:pPr>
        <w:rPr>
          <w:rFonts w:ascii="Verdana" w:hAnsi="Verdana" w:cs="Arial"/>
          <w:sz w:val="18"/>
          <w:szCs w:val="18"/>
          <w:lang w:val="en-US"/>
        </w:rPr>
      </w:pPr>
    </w:p>
    <w:tbl>
      <w:tblPr>
        <w:tblW w:w="48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35"/>
        <w:gridCol w:w="7915"/>
      </w:tblGrid>
      <w:tr w:rsidR="00F86CB6" w:rsidRPr="00091444" w:rsidTr="00A0742C">
        <w:tc>
          <w:tcPr>
            <w:tcW w:w="578" w:type="pct"/>
          </w:tcPr>
          <w:p w:rsidR="00F86CB6" w:rsidRPr="00091444" w:rsidRDefault="00F86CB6" w:rsidP="00A70EEA">
            <w:pPr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091444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Set </w:t>
            </w:r>
          </w:p>
        </w:tc>
        <w:tc>
          <w:tcPr>
            <w:tcW w:w="4422" w:type="pct"/>
          </w:tcPr>
          <w:p w:rsidR="00F86CB6" w:rsidRDefault="00F86CB6" w:rsidP="00A70EEA">
            <w:pPr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091444">
              <w:rPr>
                <w:rFonts w:ascii="Verdana" w:hAnsi="Verdana" w:cs="Arial"/>
                <w:b/>
                <w:bCs/>
                <w:sz w:val="18"/>
                <w:szCs w:val="18"/>
              </w:rPr>
              <w:t>Search terms</w:t>
            </w:r>
          </w:p>
          <w:p w:rsidR="00F86CB6" w:rsidRPr="00091444" w:rsidRDefault="00F86CB6" w:rsidP="00A70EEA">
            <w:pPr>
              <w:rPr>
                <w:rFonts w:ascii="Verdana" w:hAnsi="Verdana" w:cs="Arial"/>
                <w:b/>
                <w:bCs/>
                <w:sz w:val="18"/>
                <w:szCs w:val="18"/>
              </w:rPr>
            </w:pPr>
          </w:p>
        </w:tc>
      </w:tr>
      <w:tr w:rsidR="00F86CB6" w:rsidRPr="00A0742C" w:rsidTr="00A0742C">
        <w:tc>
          <w:tcPr>
            <w:tcW w:w="578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</w:rPr>
            </w:pPr>
            <w:r w:rsidRPr="00665E1E">
              <w:rPr>
                <w:rFonts w:ascii="Verdana" w:hAnsi="Verdana" w:cs="Arial"/>
                <w:sz w:val="16"/>
                <w:szCs w:val="16"/>
              </w:rPr>
              <w:t xml:space="preserve">#1 </w:t>
            </w:r>
          </w:p>
        </w:tc>
        <w:tc>
          <w:tcPr>
            <w:tcW w:w="4422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665E1E">
              <w:rPr>
                <w:rFonts w:ascii="Verdana" w:hAnsi="Verdana" w:cs="Arial"/>
                <w:sz w:val="16"/>
                <w:szCs w:val="16"/>
                <w:lang w:val="en-US"/>
              </w:rPr>
              <w:t>"Arthroplasty, Replacement, Knee"[Mesh] OR "Arthroplasty, Replacement, Hip"[Mesh] OR (("Arthroplasty"[Mesh:NoExp] OR "Arthroplasty, Replacement"[Mesh:NoExp]) AND ("Knee"[Mesh] OR "Knee Joint"[Mesh] OR "Hip"[Mesh] OR "Hip Joint"[Mesh])) OR "Osteoarthritis, Knee/surgery"[Mesh:NoExp] OR "Osteoarthritis, Knee/therapy"[Mesh:NoExp] OR "Osteoarthritis, Hip/surgery"[Mesh:NoExp] OR "Osteoarthritis, Hip/therapy"[Mesh:NoExp] OR "Hip Prosthesis"[Mesh] OR "Knee Prosthesis"[Mesh] OR ("Knee Arthroplasty"[tiab] OR "knee replacement"[tiab] "hip arthroplasty"[tiab] OR "hip replacement"[tiab] OR "joint arthroplasty"[tiab] OR "knee osteoarthritis"[tiab] OR "hip osteoarthritis"[tiab] OR "knee prosthesis"[tiab] OR "hip prosthesis"[tiab] NOT medline[sb])</w:t>
            </w:r>
          </w:p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F86CB6" w:rsidRPr="00A0742C" w:rsidTr="00A0742C">
        <w:tc>
          <w:tcPr>
            <w:tcW w:w="578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</w:rPr>
            </w:pPr>
            <w:r w:rsidRPr="00665E1E">
              <w:rPr>
                <w:rFonts w:ascii="Verdana" w:hAnsi="Verdana" w:cs="Arial"/>
                <w:sz w:val="16"/>
                <w:szCs w:val="16"/>
              </w:rPr>
              <w:t xml:space="preserve">#2 </w:t>
            </w:r>
          </w:p>
        </w:tc>
        <w:tc>
          <w:tcPr>
            <w:tcW w:w="4422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665E1E">
              <w:rPr>
                <w:rFonts w:ascii="Verdana" w:hAnsi="Verdana" w:cs="Arial"/>
                <w:sz w:val="16"/>
                <w:szCs w:val="16"/>
                <w:lang w:val="en-US"/>
              </w:rPr>
              <w:t>"Self Efficacy"[Mesh] OR "Health Knowledge, Attitudes, Practice"[Mesh] OR expectation[tiab] OR expectations[tiab] OR expectancy[tiab] OR expectance[tiab] OR credibility[tiab] OR "patient preference"[tiab] OR "self efficacy" [tiab] OR "health knowledge"[tiab] OR "health attitude"[tiab] OR "attitude to health"[tiab] OR belief[tiab]</w:t>
            </w:r>
          </w:p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F86CB6" w:rsidRPr="00091444" w:rsidTr="00A0742C">
        <w:tc>
          <w:tcPr>
            <w:tcW w:w="578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</w:rPr>
            </w:pPr>
            <w:r w:rsidRPr="00665E1E">
              <w:rPr>
                <w:rFonts w:ascii="Verdana" w:hAnsi="Verdana" w:cs="Arial"/>
                <w:sz w:val="16"/>
                <w:szCs w:val="16"/>
              </w:rPr>
              <w:t xml:space="preserve">#3 </w:t>
            </w:r>
          </w:p>
        </w:tc>
        <w:tc>
          <w:tcPr>
            <w:tcW w:w="4422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</w:rPr>
            </w:pPr>
            <w:r w:rsidRPr="00665E1E">
              <w:rPr>
                <w:rFonts w:ascii="Verdana" w:hAnsi="Verdana" w:cs="Arial"/>
                <w:sz w:val="16"/>
                <w:szCs w:val="16"/>
              </w:rPr>
              <w:t>#1 AND #2</w:t>
            </w:r>
          </w:p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F86CB6" w:rsidRPr="00091444" w:rsidTr="00A0742C">
        <w:tc>
          <w:tcPr>
            <w:tcW w:w="578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</w:rPr>
            </w:pPr>
            <w:bookmarkStart w:id="0" w:name="EntrezSystem2.PEntrez.Pubmed.Pubmed_Adva" w:colFirst="0" w:colLast="0"/>
            <w:bookmarkEnd w:id="0"/>
            <w:r w:rsidRPr="00665E1E">
              <w:rPr>
                <w:rFonts w:ascii="Verdana" w:hAnsi="Verdana" w:cs="Arial"/>
                <w:sz w:val="16"/>
                <w:szCs w:val="16"/>
              </w:rPr>
              <w:t xml:space="preserve">#4 </w:t>
            </w:r>
          </w:p>
        </w:tc>
        <w:tc>
          <w:tcPr>
            <w:tcW w:w="4422" w:type="pct"/>
          </w:tcPr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665E1E">
              <w:rPr>
                <w:rFonts w:ascii="Verdana" w:hAnsi="Verdana" w:cs="Arial"/>
                <w:sz w:val="16"/>
                <w:szCs w:val="16"/>
                <w:lang w:val="en-US"/>
              </w:rPr>
              <w:t>#3 NOT 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nih"[Publication Type] OR "practice guideline"[Publication Type]) NOT ("animals"[MeSH Terms] NOT "humans"[MeSH Terms])</w:t>
            </w:r>
          </w:p>
          <w:p w:rsidR="00F86CB6" w:rsidRPr="00665E1E" w:rsidRDefault="00F86CB6" w:rsidP="00A70EEA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</w:tbl>
    <w:p w:rsidR="00F86CB6" w:rsidRDefault="00F86CB6" w:rsidP="00637005">
      <w:pPr>
        <w:tabs>
          <w:tab w:val="right" w:pos="540"/>
          <w:tab w:val="left" w:pos="720"/>
        </w:tabs>
        <w:ind w:left="720" w:hanging="720"/>
        <w:rPr>
          <w:lang w:val="en-GB"/>
        </w:rPr>
      </w:pPr>
    </w:p>
    <w:p w:rsidR="00F86CB6" w:rsidRDefault="00F86CB6">
      <w:bookmarkStart w:id="1" w:name="_GoBack"/>
      <w:bookmarkEnd w:id="1"/>
    </w:p>
    <w:sectPr w:rsidR="00F86CB6" w:rsidSect="00EC1B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7005"/>
    <w:rsid w:val="00031CD2"/>
    <w:rsid w:val="00091444"/>
    <w:rsid w:val="002E0D1B"/>
    <w:rsid w:val="00436C3E"/>
    <w:rsid w:val="00637005"/>
    <w:rsid w:val="00665E1E"/>
    <w:rsid w:val="009A5A34"/>
    <w:rsid w:val="009E5A9D"/>
    <w:rsid w:val="00A0742C"/>
    <w:rsid w:val="00A70EEA"/>
    <w:rsid w:val="00CB04C5"/>
    <w:rsid w:val="00EC1BE8"/>
    <w:rsid w:val="00F554CD"/>
    <w:rsid w:val="00F86CB6"/>
    <w:rsid w:val="00FA5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0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305</Words>
  <Characters>167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 </dc:title>
  <dc:subject/>
  <dc:creator>Tjeerd</dc:creator>
  <cp:keywords/>
  <dc:description/>
  <cp:lastModifiedBy>t.haanstra</cp:lastModifiedBy>
  <cp:revision>3</cp:revision>
  <dcterms:created xsi:type="dcterms:W3CDTF">2012-04-11T09:48:00Z</dcterms:created>
  <dcterms:modified xsi:type="dcterms:W3CDTF">2012-11-14T13:51:00Z</dcterms:modified>
</cp:coreProperties>
</file>